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6 </w:t>
      </w:r>
      <w:r>
        <w:rPr>
          <w:sz w:val="24"/>
        </w:rPr>
        <w:t>Table. Summary data underlying the graph in Fig 4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2±0.4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0.1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7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.84±0.19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9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7</cp:revision>
  <dc:subject/>
  <dc:title/>
</cp:coreProperties>
</file>